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Table S2. </w:t>
      </w:r>
      <w:r>
        <w:rPr>
          <w:b w:val="false"/>
          <w:sz w:val="24"/>
          <w:szCs w:val="24"/>
        </w:rPr>
        <w:t>Connectivity maps associated with right mid-dorsal insula and left ACC BA 24 during simple singing.</w:t>
      </w:r>
    </w:p>
    <w:tbl>
      <w:tblPr>
        <w:tblW w:w="9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476"/>
        <w:gridCol w:w="752"/>
        <w:gridCol w:w="753"/>
        <w:gridCol w:w="752"/>
        <w:gridCol w:w="753"/>
        <w:gridCol w:w="642"/>
        <w:gridCol w:w="643"/>
        <w:gridCol w:w="643"/>
        <w:gridCol w:w="643"/>
      </w:tblGrid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81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CONNECTIVITY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mid-dorsal insula (</w:t>
            </w:r>
            <w:r>
              <w:rPr>
                <w:rFonts w:cs="Arial" w:ascii="Arial" w:hAnsi="Arial"/>
                <w:b/>
                <w:kern w:val="2"/>
                <w:sz w:val="20"/>
                <w:szCs w:val="20"/>
              </w:rPr>
              <w:t>40, 4, 6)</w:t>
            </w:r>
          </w:p>
        </w:tc>
        <w:tc>
          <w:tcPr>
            <w:tcW w:w="257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ACC BA 24 (</w:t>
            </w:r>
            <w:r>
              <w:rPr>
                <w:rFonts w:cs="Arial" w:ascii="Arial" w:hAnsi="Arial"/>
                <w:b/>
                <w:kern w:val="2"/>
                <w:sz w:val="20"/>
                <w:szCs w:val="20"/>
              </w:rPr>
              <w:t>-2, 4, 44)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ditory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T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ST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T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ST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lanum temporale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lanum temporale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ACC - BA 2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ACC - BA 2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ACC - BA 32 (RCZa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ACC - BA 32 (RCZa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M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-SM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-SM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dPM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dPM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-PM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PM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bcentra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 Rolandic operculum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modal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anterior insul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anterior insul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-dorsal insul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-dorsal insul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osterior insul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 post. cingulate - BA 3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 post. cingulate - BA 3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- BA 4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- BA 4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frontal operculum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frontal operculum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- BA 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frontal - BA 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frontal - BA 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junctio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P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rietal operculum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utame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utame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ateral globus pallidu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edial globus pallidu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kern w:val="2"/>
        </w:rPr>
      </w:pPr>
      <w:r>
        <w:rPr>
          <w:kern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9:03:00Z</dcterms:created>
  <dc:creator>zlabusers</dc:creator>
  <dc:description/>
  <cp:keywords/>
  <dc:language>en-US</dc:language>
  <cp:lastModifiedBy>Jean Mary</cp:lastModifiedBy>
  <cp:lastPrinted>2010-05-21T15:53:00Z</cp:lastPrinted>
  <dcterms:modified xsi:type="dcterms:W3CDTF">2010-05-31T16:59:00Z</dcterms:modified>
  <cp:revision>8</cp:revision>
  <dc:subject/>
  <dc:title>LEGEND FOR ABBREVIATIONS</dc:title>
</cp:coreProperties>
</file>